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70960" w14:textId="756C523A" w:rsidR="00554BBA" w:rsidRDefault="00A565E1" w:rsidP="00554BBA">
      <w:pPr>
        <w:outlineLvl w:val="0"/>
        <w:rPr>
          <w:b/>
        </w:rPr>
      </w:pPr>
      <w:r>
        <w:rPr>
          <w:b/>
        </w:rPr>
        <w:t xml:space="preserve">S1 </w:t>
      </w:r>
      <w:r w:rsidR="00554BBA">
        <w:rPr>
          <w:b/>
        </w:rPr>
        <w:t>Table</w:t>
      </w:r>
      <w:r w:rsidR="00554BBA" w:rsidRPr="00924E7E">
        <w:rPr>
          <w:b/>
        </w:rPr>
        <w:t xml:space="preserve">: </w:t>
      </w:r>
      <w:r w:rsidR="00554BBA">
        <w:rPr>
          <w:b/>
        </w:rPr>
        <w:t>Characteristics of Sites</w:t>
      </w:r>
    </w:p>
    <w:p w14:paraId="5E43C6BC" w14:textId="77777777" w:rsidR="00554BBA" w:rsidRPr="00B36171" w:rsidRDefault="00554BBA" w:rsidP="00554BBA">
      <w:pPr>
        <w:outlineLvl w:val="0"/>
        <w:rPr>
          <w:b/>
        </w:rPr>
      </w:pPr>
    </w:p>
    <w:tbl>
      <w:tblPr>
        <w:tblStyle w:val="TableGrid"/>
        <w:tblpPr w:leftFromText="180" w:rightFromText="180" w:vertAnchor="text" w:horzAnchor="page" w:tblpX="1210" w:tblpY="207"/>
        <w:tblW w:w="5114" w:type="pct"/>
        <w:tblLook w:val="04A0" w:firstRow="1" w:lastRow="0" w:firstColumn="1" w:lastColumn="0" w:noHBand="0" w:noVBand="1"/>
      </w:tblPr>
      <w:tblGrid>
        <w:gridCol w:w="1676"/>
        <w:gridCol w:w="2104"/>
        <w:gridCol w:w="2104"/>
        <w:gridCol w:w="2098"/>
        <w:gridCol w:w="2097"/>
        <w:gridCol w:w="2097"/>
        <w:gridCol w:w="2092"/>
      </w:tblGrid>
      <w:tr w:rsidR="00B14917" w:rsidRPr="00B14917" w14:paraId="6BD1E3CD" w14:textId="71B5A1C5" w:rsidTr="001C708B">
        <w:trPr>
          <w:trHeight w:val="20"/>
        </w:trPr>
        <w:tc>
          <w:tcPr>
            <w:tcW w:w="587" w:type="pct"/>
          </w:tcPr>
          <w:p w14:paraId="2F7A5F98" w14:textId="77777777" w:rsidR="00B14917" w:rsidRPr="00B14917" w:rsidRDefault="00B14917" w:rsidP="00B14917">
            <w:pPr>
              <w:rPr>
                <w:b/>
                <w:sz w:val="20"/>
                <w:szCs w:val="20"/>
              </w:rPr>
            </w:pPr>
            <w:r w:rsidRPr="00B14917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737" w:type="pct"/>
          </w:tcPr>
          <w:p w14:paraId="04B221D0" w14:textId="77777777" w:rsidR="00B14917" w:rsidRPr="00B14917" w:rsidRDefault="00B14917" w:rsidP="00B14917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Number of primary level care facilities:</w:t>
            </w:r>
          </w:p>
          <w:p w14:paraId="40C7E900" w14:textId="31823203" w:rsidR="00B14917" w:rsidRPr="00B14917" w:rsidRDefault="00B14917" w:rsidP="00B1491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7" w:type="pct"/>
          </w:tcPr>
          <w:p w14:paraId="4CCC8AE0" w14:textId="77777777" w:rsidR="00B14917" w:rsidRPr="00B14917" w:rsidRDefault="00B14917" w:rsidP="00B14917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Number of secondary level care facilities:</w:t>
            </w:r>
          </w:p>
          <w:p w14:paraId="5DF883B2" w14:textId="562E71D3" w:rsidR="00B14917" w:rsidRPr="00B14917" w:rsidRDefault="00B14917" w:rsidP="00B1491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pct"/>
          </w:tcPr>
          <w:p w14:paraId="2FD42BED" w14:textId="77777777" w:rsidR="00B14917" w:rsidRPr="00B14917" w:rsidRDefault="00B14917" w:rsidP="00B14917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Number of tertiary level care facilities:</w:t>
            </w:r>
          </w:p>
          <w:p w14:paraId="79A5E1BC" w14:textId="2936E587" w:rsidR="00B14917" w:rsidRPr="00B14917" w:rsidRDefault="00B14917" w:rsidP="00B1491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pct"/>
          </w:tcPr>
          <w:p w14:paraId="40A8E3A9" w14:textId="4B87B40C" w:rsidR="00B14917" w:rsidRPr="00B14917" w:rsidRDefault="00B14917" w:rsidP="00B14917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B14917">
              <w:rPr>
                <w:b/>
                <w:sz w:val="20"/>
                <w:szCs w:val="20"/>
              </w:rPr>
              <w:t>Adult Intensive Care Unit beds</w:t>
            </w:r>
          </w:p>
        </w:tc>
        <w:tc>
          <w:tcPr>
            <w:tcW w:w="735" w:type="pct"/>
          </w:tcPr>
          <w:p w14:paraId="2A32B35F" w14:textId="30130BA0" w:rsidR="00B14917" w:rsidRPr="00B14917" w:rsidRDefault="00B14917" w:rsidP="00B14917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B14917">
              <w:rPr>
                <w:b/>
                <w:sz w:val="20"/>
                <w:szCs w:val="20"/>
              </w:rPr>
              <w:t>MgSO4 availability</w:t>
            </w:r>
          </w:p>
        </w:tc>
        <w:tc>
          <w:tcPr>
            <w:tcW w:w="733" w:type="pct"/>
          </w:tcPr>
          <w:p w14:paraId="7366117B" w14:textId="70945C3B" w:rsidR="00B14917" w:rsidRPr="00B14917" w:rsidRDefault="00183404" w:rsidP="00B14917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ance from peripheral facilities to</w:t>
            </w:r>
            <w:r w:rsidR="00B14917" w:rsidRPr="00B14917">
              <w:rPr>
                <w:b/>
                <w:sz w:val="20"/>
                <w:szCs w:val="20"/>
              </w:rPr>
              <w:t xml:space="preserve"> nearest tertiary facility</w:t>
            </w:r>
          </w:p>
        </w:tc>
      </w:tr>
      <w:tr w:rsidR="00B14917" w:rsidRPr="00B14917" w14:paraId="30552BDB" w14:textId="77777777" w:rsidTr="001C708B">
        <w:trPr>
          <w:trHeight w:val="20"/>
        </w:trPr>
        <w:tc>
          <w:tcPr>
            <w:tcW w:w="587" w:type="pct"/>
          </w:tcPr>
          <w:p w14:paraId="1F54546E" w14:textId="77777777" w:rsidR="00B14917" w:rsidRPr="00B14917" w:rsidRDefault="00B14917" w:rsidP="00B14917">
            <w:pPr>
              <w:rPr>
                <w:b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0137CA12" w14:textId="5C33F9D0" w:rsidR="00B14917" w:rsidRPr="00B14917" w:rsidRDefault="00B14917" w:rsidP="00B1491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n/1000 deliveries </w:t>
            </w:r>
          </w:p>
        </w:tc>
        <w:tc>
          <w:tcPr>
            <w:tcW w:w="737" w:type="pct"/>
            <w:vAlign w:val="center"/>
          </w:tcPr>
          <w:p w14:paraId="544FBA4D" w14:textId="237AD350" w:rsidR="00B14917" w:rsidRPr="00B14917" w:rsidRDefault="00B14917" w:rsidP="00B1491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n/1000 deliveries </w:t>
            </w:r>
          </w:p>
        </w:tc>
        <w:tc>
          <w:tcPr>
            <w:tcW w:w="735" w:type="pct"/>
            <w:vAlign w:val="center"/>
          </w:tcPr>
          <w:p w14:paraId="11AB0ACC" w14:textId="7FA3AFFF" w:rsidR="00B14917" w:rsidRPr="00B14917" w:rsidRDefault="00B14917" w:rsidP="00B1491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n/1000 deliveries </w:t>
            </w:r>
          </w:p>
        </w:tc>
        <w:tc>
          <w:tcPr>
            <w:tcW w:w="735" w:type="pct"/>
          </w:tcPr>
          <w:p w14:paraId="69C9E57C" w14:textId="6E4ED21D" w:rsidR="00B14917" w:rsidRPr="00B14917" w:rsidRDefault="00B14917" w:rsidP="00B14917">
            <w:pPr>
              <w:jc w:val="center"/>
              <w:rPr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n per 1,000 deliveries</w:t>
            </w:r>
            <w:r w:rsidRPr="00B1491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0175BACA" w14:textId="2D59023D" w:rsidR="00B14917" w:rsidRPr="00B14917" w:rsidRDefault="00B14917" w:rsidP="00B14917">
            <w:pPr>
              <w:jc w:val="center"/>
              <w:rPr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 xml:space="preserve">mean </w:t>
            </w:r>
            <w:r w:rsidR="006F0520">
              <w:rPr>
                <w:sz w:val="20"/>
                <w:szCs w:val="20"/>
              </w:rPr>
              <w:t xml:space="preserve">availability </w:t>
            </w:r>
            <w:r w:rsidRPr="00B14917">
              <w:rPr>
                <w:sz w:val="20"/>
                <w:szCs w:val="20"/>
              </w:rPr>
              <w:t xml:space="preserve">% </w:t>
            </w:r>
            <w:r w:rsidR="00583799">
              <w:rPr>
                <w:sz w:val="20"/>
                <w:szCs w:val="20"/>
              </w:rPr>
              <w:t>over trial duration</w:t>
            </w:r>
          </w:p>
        </w:tc>
        <w:tc>
          <w:tcPr>
            <w:tcW w:w="733" w:type="pct"/>
          </w:tcPr>
          <w:p w14:paraId="416DC9F1" w14:textId="3DF6D21A" w:rsidR="00B14917" w:rsidRPr="00B14917" w:rsidRDefault="00183404" w:rsidP="00B1491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="00B14917" w:rsidRPr="00B14917">
              <w:rPr>
                <w:sz w:val="20"/>
                <w:szCs w:val="20"/>
              </w:rPr>
              <w:t xml:space="preserve"> (km) (SD)</w:t>
            </w:r>
          </w:p>
        </w:tc>
      </w:tr>
      <w:tr w:rsidR="00AB0F14" w:rsidRPr="00B14917" w14:paraId="3DF7A962" w14:textId="45D92813" w:rsidTr="001C708B">
        <w:trPr>
          <w:trHeight w:val="259"/>
        </w:trPr>
        <w:tc>
          <w:tcPr>
            <w:tcW w:w="587" w:type="pct"/>
          </w:tcPr>
          <w:p w14:paraId="6E1D2F13" w14:textId="0F777B10" w:rsidR="00AB0F14" w:rsidRPr="00B14917" w:rsidRDefault="00AB0F14" w:rsidP="00AB0F1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iopia</w:t>
            </w:r>
          </w:p>
        </w:tc>
        <w:tc>
          <w:tcPr>
            <w:tcW w:w="737" w:type="pct"/>
          </w:tcPr>
          <w:p w14:paraId="70A3D2A0" w14:textId="1C5EFB42" w:rsidR="00AB0F14" w:rsidRPr="00B14917" w:rsidRDefault="00AB0F14" w:rsidP="00AB0F1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9.7</w:t>
            </w:r>
            <w:r w:rsidR="00514364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</w:tcPr>
          <w:p w14:paraId="057C1A32" w14:textId="7C6FC76B" w:rsidR="00AB0F14" w:rsidRPr="00B14917" w:rsidRDefault="00AB0F14" w:rsidP="00AB0F1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="00514364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46FB9E60" w14:textId="50009153" w:rsidR="00AB0F14" w:rsidRPr="00B14917" w:rsidRDefault="00AB0F14" w:rsidP="00AB0F1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6 </w:t>
            </w:r>
            <w:r w:rsidR="00514364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132B59E6" w14:textId="22C7DCC3" w:rsidR="00AB0F14" w:rsidRPr="00B14917" w:rsidRDefault="00AB0F14" w:rsidP="00AB0F1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7.4</w:t>
            </w:r>
          </w:p>
        </w:tc>
        <w:tc>
          <w:tcPr>
            <w:tcW w:w="735" w:type="pct"/>
          </w:tcPr>
          <w:p w14:paraId="012499CF" w14:textId="335465DB" w:rsidR="00AB0F14" w:rsidRPr="00B14917" w:rsidRDefault="00AB0F14" w:rsidP="00AB0F1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87.4%</w:t>
            </w:r>
          </w:p>
        </w:tc>
        <w:tc>
          <w:tcPr>
            <w:tcW w:w="733" w:type="pct"/>
          </w:tcPr>
          <w:p w14:paraId="224D0F57" w14:textId="31D5EE12" w:rsidR="00AB0F14" w:rsidRPr="00B14917" w:rsidRDefault="00AB0F14" w:rsidP="00AB0F1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4.3 (2.7)</w:t>
            </w:r>
          </w:p>
        </w:tc>
      </w:tr>
      <w:tr w:rsidR="00AB0F14" w:rsidRPr="00B14917" w14:paraId="1D6A3494" w14:textId="46C177A7" w:rsidTr="001C708B">
        <w:trPr>
          <w:trHeight w:val="20"/>
        </w:trPr>
        <w:tc>
          <w:tcPr>
            <w:tcW w:w="587" w:type="pct"/>
          </w:tcPr>
          <w:p w14:paraId="6129ECA4" w14:textId="4EF0D925" w:rsidR="00AB0F14" w:rsidRPr="00B14917" w:rsidRDefault="00AB0F14" w:rsidP="00AB0F1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iti</w:t>
            </w:r>
          </w:p>
        </w:tc>
        <w:tc>
          <w:tcPr>
            <w:tcW w:w="737" w:type="pct"/>
          </w:tcPr>
          <w:p w14:paraId="206839D4" w14:textId="4835B03F" w:rsidR="00AB0F14" w:rsidRPr="00B14917" w:rsidRDefault="00AB0F14" w:rsidP="00AB0F1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11.7</w:t>
            </w:r>
            <w:r w:rsidR="004A5CA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</w:tcPr>
          <w:p w14:paraId="0242A6F2" w14:textId="70161DC3" w:rsidR="00AB0F14" w:rsidRPr="00B14917" w:rsidRDefault="00AB0F14" w:rsidP="00AB0F1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1.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148069DE" w14:textId="675309EA" w:rsidR="00AB0F14" w:rsidRPr="00B14917" w:rsidRDefault="00AB0F14" w:rsidP="00AB0F1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35" w:type="pct"/>
          </w:tcPr>
          <w:p w14:paraId="0A99458C" w14:textId="38C1488A" w:rsidR="00AB0F14" w:rsidRPr="00B14917" w:rsidRDefault="00AB0F14" w:rsidP="00AB0F1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0</w:t>
            </w:r>
          </w:p>
        </w:tc>
        <w:tc>
          <w:tcPr>
            <w:tcW w:w="735" w:type="pct"/>
          </w:tcPr>
          <w:p w14:paraId="350DCD1F" w14:textId="676856C0" w:rsidR="00AB0F14" w:rsidRPr="00B14917" w:rsidRDefault="00AB0F14" w:rsidP="00AB0F1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25.0%</w:t>
            </w:r>
          </w:p>
        </w:tc>
        <w:tc>
          <w:tcPr>
            <w:tcW w:w="733" w:type="pct"/>
          </w:tcPr>
          <w:p w14:paraId="4D249819" w14:textId="771AECB9" w:rsidR="00AB0F14" w:rsidRPr="00B14917" w:rsidRDefault="00AB0F14" w:rsidP="00AB0F1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14.2(5.4)</w:t>
            </w:r>
          </w:p>
        </w:tc>
      </w:tr>
      <w:tr w:rsidR="00AB0F14" w:rsidRPr="00B14917" w14:paraId="601A8208" w14:textId="3F951041" w:rsidTr="001C708B">
        <w:trPr>
          <w:trHeight w:val="20"/>
        </w:trPr>
        <w:tc>
          <w:tcPr>
            <w:tcW w:w="587" w:type="pct"/>
          </w:tcPr>
          <w:p w14:paraId="46B2C382" w14:textId="44DBF4E4" w:rsidR="00AB0F14" w:rsidRPr="001C708B" w:rsidRDefault="00AB0F14" w:rsidP="00AB0F1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a</w:t>
            </w:r>
          </w:p>
        </w:tc>
        <w:tc>
          <w:tcPr>
            <w:tcW w:w="737" w:type="pct"/>
          </w:tcPr>
          <w:p w14:paraId="53033B0D" w14:textId="77777777" w:rsidR="00AB0F14" w:rsidRPr="00B14917" w:rsidRDefault="00AB0F14" w:rsidP="00AB0F1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737" w:type="pct"/>
          </w:tcPr>
          <w:p w14:paraId="378C6D5B" w14:textId="77777777" w:rsidR="00AB0F14" w:rsidRPr="00B14917" w:rsidRDefault="00AB0F14" w:rsidP="00AB0F1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35" w:type="pct"/>
          </w:tcPr>
          <w:p w14:paraId="7CEE615F" w14:textId="5FB48FD9" w:rsidR="00AB0F14" w:rsidRPr="00B14917" w:rsidRDefault="00AB0F14" w:rsidP="00AB0F1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735" w:type="pct"/>
          </w:tcPr>
          <w:p w14:paraId="6DD3C04C" w14:textId="5C88D3D3" w:rsidR="00AB0F14" w:rsidRPr="00B14917" w:rsidRDefault="00AB0F14" w:rsidP="00AB0F1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24.5</w:t>
            </w:r>
          </w:p>
        </w:tc>
        <w:tc>
          <w:tcPr>
            <w:tcW w:w="735" w:type="pct"/>
          </w:tcPr>
          <w:p w14:paraId="6F850444" w14:textId="2D0F6DA7" w:rsidR="00AB0F14" w:rsidRPr="00B14917" w:rsidRDefault="00AB0F14" w:rsidP="00AB0F1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41.4%</w:t>
            </w:r>
          </w:p>
        </w:tc>
        <w:tc>
          <w:tcPr>
            <w:tcW w:w="733" w:type="pct"/>
          </w:tcPr>
          <w:p w14:paraId="16EA9292" w14:textId="78AC7DB4" w:rsidR="00AB0F14" w:rsidRPr="00B14917" w:rsidRDefault="00AB0F14" w:rsidP="00AB0F1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74 (16.9)</w:t>
            </w:r>
          </w:p>
        </w:tc>
      </w:tr>
      <w:tr w:rsidR="00183404" w:rsidRPr="00B14917" w14:paraId="2162CBEE" w14:textId="3617F8FE" w:rsidTr="001C708B">
        <w:trPr>
          <w:trHeight w:val="20"/>
        </w:trPr>
        <w:tc>
          <w:tcPr>
            <w:tcW w:w="587" w:type="pct"/>
          </w:tcPr>
          <w:p w14:paraId="73FB44F2" w14:textId="6C8C66E8" w:rsidR="00183404" w:rsidRPr="001C708B" w:rsidRDefault="00183404" w:rsidP="001834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awi</w:t>
            </w:r>
          </w:p>
        </w:tc>
        <w:tc>
          <w:tcPr>
            <w:tcW w:w="737" w:type="pct"/>
          </w:tcPr>
          <w:p w14:paraId="0990E22B" w14:textId="6154B170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37" w:type="pct"/>
          </w:tcPr>
          <w:p w14:paraId="5DA61034" w14:textId="6A38A782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2.6</w:t>
            </w:r>
            <w:r w:rsidR="004A5CA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16C5127C" w14:textId="0053DA1A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pct"/>
          </w:tcPr>
          <w:p w14:paraId="1F37D709" w14:textId="7B90E261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5.3</w:t>
            </w:r>
          </w:p>
        </w:tc>
        <w:tc>
          <w:tcPr>
            <w:tcW w:w="735" w:type="pct"/>
          </w:tcPr>
          <w:p w14:paraId="3C413CF3" w14:textId="0049A89D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95.4%</w:t>
            </w:r>
          </w:p>
        </w:tc>
        <w:tc>
          <w:tcPr>
            <w:tcW w:w="733" w:type="pct"/>
          </w:tcPr>
          <w:p w14:paraId="357EDE85" w14:textId="24D64ECD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68.3 (35.2)</w:t>
            </w:r>
          </w:p>
        </w:tc>
      </w:tr>
      <w:tr w:rsidR="00183404" w:rsidRPr="00B14917" w14:paraId="019F66AC" w14:textId="3F18F9FE" w:rsidTr="001C708B">
        <w:trPr>
          <w:trHeight w:val="20"/>
        </w:trPr>
        <w:tc>
          <w:tcPr>
            <w:tcW w:w="587" w:type="pct"/>
          </w:tcPr>
          <w:p w14:paraId="66363BBB" w14:textId="703F467E" w:rsidR="00183404" w:rsidRPr="00B14917" w:rsidRDefault="00183404" w:rsidP="0018340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erra Leone</w:t>
            </w:r>
          </w:p>
        </w:tc>
        <w:tc>
          <w:tcPr>
            <w:tcW w:w="737" w:type="pct"/>
          </w:tcPr>
          <w:p w14:paraId="499E5FB5" w14:textId="06F7281C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9.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</w:tcPr>
          <w:p w14:paraId="012C0FA1" w14:textId="4A2680C3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5" w:type="pct"/>
          </w:tcPr>
          <w:p w14:paraId="120269BE" w14:textId="4E64A38F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735" w:type="pct"/>
          </w:tcPr>
          <w:p w14:paraId="09ACD3E6" w14:textId="602B32C1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0</w:t>
            </w:r>
          </w:p>
        </w:tc>
        <w:tc>
          <w:tcPr>
            <w:tcW w:w="735" w:type="pct"/>
          </w:tcPr>
          <w:p w14:paraId="4649E3B7" w14:textId="7447065A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100.0%</w:t>
            </w:r>
          </w:p>
        </w:tc>
        <w:tc>
          <w:tcPr>
            <w:tcW w:w="733" w:type="pct"/>
          </w:tcPr>
          <w:p w14:paraId="1D3CA817" w14:textId="63CBAEA4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7.5 (3.7)</w:t>
            </w:r>
          </w:p>
        </w:tc>
      </w:tr>
      <w:tr w:rsidR="00183404" w:rsidRPr="00B14917" w14:paraId="7465D2D2" w14:textId="49DFAE2F" w:rsidTr="001C708B">
        <w:trPr>
          <w:trHeight w:val="20"/>
        </w:trPr>
        <w:tc>
          <w:tcPr>
            <w:tcW w:w="587" w:type="pct"/>
          </w:tcPr>
          <w:p w14:paraId="5B3278A3" w14:textId="39802EF3" w:rsidR="00183404" w:rsidRPr="00B14917" w:rsidRDefault="00183404" w:rsidP="0018340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 Centre 2</w:t>
            </w:r>
          </w:p>
        </w:tc>
        <w:tc>
          <w:tcPr>
            <w:tcW w:w="737" w:type="pct"/>
          </w:tcPr>
          <w:p w14:paraId="3A4AE47D" w14:textId="77777777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37" w:type="pct"/>
          </w:tcPr>
          <w:p w14:paraId="4F673E16" w14:textId="77777777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pct"/>
          </w:tcPr>
          <w:p w14:paraId="2AC22082" w14:textId="77777777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</w:tcPr>
          <w:p w14:paraId="0ABBFB5B" w14:textId="0CB37424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3.3</w:t>
            </w:r>
          </w:p>
        </w:tc>
        <w:tc>
          <w:tcPr>
            <w:tcW w:w="735" w:type="pct"/>
          </w:tcPr>
          <w:p w14:paraId="68A6859B" w14:textId="208CF3BF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79.8%</w:t>
            </w:r>
          </w:p>
        </w:tc>
        <w:tc>
          <w:tcPr>
            <w:tcW w:w="733" w:type="pct"/>
          </w:tcPr>
          <w:p w14:paraId="6AF38D41" w14:textId="7DE52D0B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8.7 (4.3)</w:t>
            </w:r>
          </w:p>
        </w:tc>
      </w:tr>
      <w:tr w:rsidR="00183404" w:rsidRPr="00B14917" w14:paraId="607406DF" w14:textId="5D87DB76" w:rsidTr="001C708B">
        <w:trPr>
          <w:trHeight w:val="20"/>
        </w:trPr>
        <w:tc>
          <w:tcPr>
            <w:tcW w:w="587" w:type="pct"/>
          </w:tcPr>
          <w:p w14:paraId="0155B9F4" w14:textId="625C0897" w:rsidR="00183404" w:rsidRPr="00B14917" w:rsidRDefault="00183404" w:rsidP="0018340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 Centre 1</w:t>
            </w:r>
          </w:p>
        </w:tc>
        <w:tc>
          <w:tcPr>
            <w:tcW w:w="737" w:type="pct"/>
          </w:tcPr>
          <w:p w14:paraId="50CB7C43" w14:textId="620C3B0F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37" w:type="pct"/>
          </w:tcPr>
          <w:p w14:paraId="08F1364E" w14:textId="2DB00F2B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5" w:type="pct"/>
          </w:tcPr>
          <w:p w14:paraId="7565E0F5" w14:textId="768C026E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2</w:t>
            </w:r>
            <w:r w:rsidR="004A5CA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2DA6F455" w14:textId="068B43AB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0</w:t>
            </w:r>
          </w:p>
        </w:tc>
        <w:tc>
          <w:tcPr>
            <w:tcW w:w="735" w:type="pct"/>
          </w:tcPr>
          <w:p w14:paraId="78F82F7A" w14:textId="18B206F2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78.6%</w:t>
            </w:r>
          </w:p>
        </w:tc>
        <w:tc>
          <w:tcPr>
            <w:tcW w:w="733" w:type="pct"/>
          </w:tcPr>
          <w:p w14:paraId="4BFDD69F" w14:textId="5BFDFE73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19.6 (12.4)</w:t>
            </w:r>
          </w:p>
        </w:tc>
      </w:tr>
      <w:tr w:rsidR="00183404" w:rsidRPr="00B14917" w14:paraId="3DDDCE8B" w14:textId="1F05A9B6" w:rsidTr="001C708B">
        <w:trPr>
          <w:trHeight w:val="20"/>
        </w:trPr>
        <w:tc>
          <w:tcPr>
            <w:tcW w:w="587" w:type="pct"/>
          </w:tcPr>
          <w:p w14:paraId="5E387A31" w14:textId="78CCD121" w:rsidR="00183404" w:rsidRPr="00B14917" w:rsidRDefault="00183404" w:rsidP="0018340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mbia Centre 1</w:t>
            </w:r>
          </w:p>
        </w:tc>
        <w:tc>
          <w:tcPr>
            <w:tcW w:w="737" w:type="pct"/>
          </w:tcPr>
          <w:p w14:paraId="37B49A32" w14:textId="271EA85A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4.1</w:t>
            </w:r>
            <w:r w:rsidR="004A5CA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</w:tcPr>
          <w:p w14:paraId="6BE67DBA" w14:textId="1030C369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5" w:type="pct"/>
          </w:tcPr>
          <w:p w14:paraId="2D47FDBC" w14:textId="69BBF382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2</w:t>
            </w:r>
            <w:r w:rsidR="004A5CA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5E1A73BE" w14:textId="77BE9A7A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2.7</w:t>
            </w:r>
          </w:p>
        </w:tc>
        <w:tc>
          <w:tcPr>
            <w:tcW w:w="735" w:type="pct"/>
          </w:tcPr>
          <w:p w14:paraId="37D722C8" w14:textId="663937E6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61.5%</w:t>
            </w:r>
          </w:p>
        </w:tc>
        <w:tc>
          <w:tcPr>
            <w:tcW w:w="733" w:type="pct"/>
          </w:tcPr>
          <w:p w14:paraId="27B9FEBA" w14:textId="3C225CE1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3.3 (1.3)</w:t>
            </w:r>
          </w:p>
        </w:tc>
      </w:tr>
      <w:tr w:rsidR="00183404" w:rsidRPr="00B14917" w14:paraId="0A025229" w14:textId="0C0BAE66" w:rsidTr="001C708B">
        <w:trPr>
          <w:trHeight w:val="20"/>
        </w:trPr>
        <w:tc>
          <w:tcPr>
            <w:tcW w:w="587" w:type="pct"/>
          </w:tcPr>
          <w:p w14:paraId="01497BA6" w14:textId="71A01A84" w:rsidR="00183404" w:rsidRPr="001C708B" w:rsidRDefault="00183404" w:rsidP="001834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mbia Centre 2</w:t>
            </w:r>
          </w:p>
        </w:tc>
        <w:tc>
          <w:tcPr>
            <w:tcW w:w="737" w:type="pct"/>
          </w:tcPr>
          <w:p w14:paraId="7B1937EA" w14:textId="64E8A8D9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22.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</w:tcPr>
          <w:p w14:paraId="684DB55F" w14:textId="3FE10C9D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</w:tcPr>
          <w:p w14:paraId="4A5A6C87" w14:textId="45E5C29E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5B6E3D62" w14:textId="61DE2BE2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4.5</w:t>
            </w:r>
          </w:p>
        </w:tc>
        <w:tc>
          <w:tcPr>
            <w:tcW w:w="735" w:type="pct"/>
          </w:tcPr>
          <w:p w14:paraId="2F35AD0C" w14:textId="234669E6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77.4%</w:t>
            </w:r>
          </w:p>
        </w:tc>
        <w:tc>
          <w:tcPr>
            <w:tcW w:w="733" w:type="pct"/>
          </w:tcPr>
          <w:p w14:paraId="05207106" w14:textId="5F596C80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11.3 (5.1)</w:t>
            </w:r>
          </w:p>
        </w:tc>
      </w:tr>
      <w:tr w:rsidR="00183404" w:rsidRPr="00B14917" w14:paraId="2164520C" w14:textId="77777777" w:rsidTr="001C708B">
        <w:trPr>
          <w:trHeight w:val="20"/>
        </w:trPr>
        <w:tc>
          <w:tcPr>
            <w:tcW w:w="587" w:type="pct"/>
          </w:tcPr>
          <w:p w14:paraId="71366F7A" w14:textId="4F9B6094" w:rsidR="00183404" w:rsidRDefault="00183404" w:rsidP="001834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imbabwe</w:t>
            </w:r>
          </w:p>
        </w:tc>
        <w:tc>
          <w:tcPr>
            <w:tcW w:w="737" w:type="pct"/>
          </w:tcPr>
          <w:p w14:paraId="505F88B7" w14:textId="00ED1B18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11.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="00514364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</w:tcPr>
          <w:p w14:paraId="7C0CB5CF" w14:textId="2C82CDB0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0EA7C488" w14:textId="11DB46AC" w:rsidR="00183404" w:rsidRPr="00B14917" w:rsidRDefault="00183404" w:rsidP="0018340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4917">
              <w:rPr>
                <w:rFonts w:ascii="Calibri" w:eastAsia="Times New Roman" w:hAnsi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552B5279" w14:textId="0732AD1E" w:rsidR="00183404" w:rsidRPr="00B14917" w:rsidRDefault="00183404" w:rsidP="00183404">
            <w:pPr>
              <w:jc w:val="center"/>
              <w:rPr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4.7</w:t>
            </w:r>
          </w:p>
        </w:tc>
        <w:tc>
          <w:tcPr>
            <w:tcW w:w="735" w:type="pct"/>
          </w:tcPr>
          <w:p w14:paraId="7A07C737" w14:textId="3E2811D2" w:rsidR="00183404" w:rsidRPr="00B14917" w:rsidRDefault="00183404" w:rsidP="00183404">
            <w:pPr>
              <w:jc w:val="center"/>
              <w:rPr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100.0%</w:t>
            </w:r>
          </w:p>
        </w:tc>
        <w:tc>
          <w:tcPr>
            <w:tcW w:w="733" w:type="pct"/>
          </w:tcPr>
          <w:p w14:paraId="17729254" w14:textId="2240686D" w:rsidR="00183404" w:rsidRPr="00B14917" w:rsidRDefault="00183404" w:rsidP="00183404">
            <w:pPr>
              <w:jc w:val="center"/>
              <w:rPr>
                <w:sz w:val="20"/>
                <w:szCs w:val="20"/>
              </w:rPr>
            </w:pPr>
            <w:r w:rsidRPr="00B14917">
              <w:rPr>
                <w:sz w:val="20"/>
                <w:szCs w:val="20"/>
              </w:rPr>
              <w:t>16.3(9.6)</w:t>
            </w:r>
          </w:p>
        </w:tc>
      </w:tr>
      <w:tr w:rsidR="00183404" w:rsidRPr="00B14917" w14:paraId="056D59EB" w14:textId="00A3509C" w:rsidTr="001C708B">
        <w:trPr>
          <w:trHeight w:val="283"/>
        </w:trPr>
        <w:tc>
          <w:tcPr>
            <w:tcW w:w="587" w:type="pct"/>
          </w:tcPr>
          <w:p w14:paraId="16169D94" w14:textId="4704FCE1" w:rsidR="00183404" w:rsidRPr="00B14917" w:rsidRDefault="00183404" w:rsidP="00183404">
            <w:pPr>
              <w:rPr>
                <w:b/>
                <w:sz w:val="20"/>
                <w:szCs w:val="20"/>
              </w:rPr>
            </w:pPr>
            <w:r w:rsidRPr="00280D3C">
              <w:rPr>
                <w:b/>
                <w:sz w:val="20"/>
                <w:szCs w:val="20"/>
              </w:rPr>
              <w:t>All sites</w:t>
            </w:r>
          </w:p>
        </w:tc>
        <w:tc>
          <w:tcPr>
            <w:tcW w:w="737" w:type="pct"/>
          </w:tcPr>
          <w:p w14:paraId="7CA7F075" w14:textId="1B5A200C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b/>
                <w:sz w:val="20"/>
                <w:szCs w:val="20"/>
              </w:rPr>
              <w:t>14.1</w:t>
            </w:r>
          </w:p>
        </w:tc>
        <w:tc>
          <w:tcPr>
            <w:tcW w:w="737" w:type="pct"/>
          </w:tcPr>
          <w:p w14:paraId="68B1928D" w14:textId="77777777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b/>
                <w:sz w:val="20"/>
                <w:szCs w:val="20"/>
              </w:rPr>
              <w:t>2.6</w:t>
            </w:r>
          </w:p>
        </w:tc>
        <w:tc>
          <w:tcPr>
            <w:tcW w:w="735" w:type="pct"/>
          </w:tcPr>
          <w:p w14:paraId="3FD5BAD5" w14:textId="77777777" w:rsidR="00183404" w:rsidRPr="00B14917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B14917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735" w:type="pct"/>
          </w:tcPr>
          <w:p w14:paraId="5F3C4C78" w14:textId="4010A723" w:rsidR="00183404" w:rsidRPr="00AB0F14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AB0F14">
              <w:rPr>
                <w:b/>
                <w:sz w:val="20"/>
                <w:szCs w:val="20"/>
              </w:rPr>
              <w:t>10.9</w:t>
            </w:r>
          </w:p>
        </w:tc>
        <w:tc>
          <w:tcPr>
            <w:tcW w:w="735" w:type="pct"/>
          </w:tcPr>
          <w:p w14:paraId="274E7136" w14:textId="52C26353" w:rsidR="00183404" w:rsidRPr="00AB0F14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AB0F14">
              <w:rPr>
                <w:b/>
                <w:sz w:val="20"/>
                <w:szCs w:val="20"/>
              </w:rPr>
              <w:t>74.7%</w:t>
            </w:r>
          </w:p>
        </w:tc>
        <w:tc>
          <w:tcPr>
            <w:tcW w:w="733" w:type="pct"/>
          </w:tcPr>
          <w:p w14:paraId="3B2E3E2A" w14:textId="19D75776" w:rsidR="00183404" w:rsidRPr="00AB0F14" w:rsidRDefault="00183404" w:rsidP="00183404">
            <w:pPr>
              <w:jc w:val="center"/>
              <w:rPr>
                <w:b/>
                <w:sz w:val="20"/>
                <w:szCs w:val="20"/>
              </w:rPr>
            </w:pPr>
            <w:r w:rsidRPr="00AB0F14">
              <w:rPr>
                <w:b/>
                <w:sz w:val="20"/>
                <w:szCs w:val="20"/>
              </w:rPr>
              <w:t>22.75 (19.36)</w:t>
            </w:r>
          </w:p>
        </w:tc>
      </w:tr>
    </w:tbl>
    <w:p w14:paraId="0DCBB756" w14:textId="16596D57" w:rsidR="0091206A" w:rsidRDefault="0091206A">
      <w:pPr>
        <w:rPr>
          <w:b/>
        </w:rPr>
      </w:pPr>
      <w:bookmarkStart w:id="0" w:name="_GoBack"/>
      <w:bookmarkEnd w:id="0"/>
    </w:p>
    <w:sectPr w:rsidR="0091206A" w:rsidSect="00F2573B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51A"/>
    <w:rsid w:val="0000101E"/>
    <w:rsid w:val="000110CF"/>
    <w:rsid w:val="0002130B"/>
    <w:rsid w:val="00027CE4"/>
    <w:rsid w:val="000300C2"/>
    <w:rsid w:val="00042689"/>
    <w:rsid w:val="000449D4"/>
    <w:rsid w:val="00047E0F"/>
    <w:rsid w:val="00056FBE"/>
    <w:rsid w:val="00065A41"/>
    <w:rsid w:val="0006766E"/>
    <w:rsid w:val="0007293B"/>
    <w:rsid w:val="00077FF3"/>
    <w:rsid w:val="00080B4D"/>
    <w:rsid w:val="00081359"/>
    <w:rsid w:val="00083243"/>
    <w:rsid w:val="0009348D"/>
    <w:rsid w:val="000969E0"/>
    <w:rsid w:val="00097416"/>
    <w:rsid w:val="000A7B0E"/>
    <w:rsid w:val="000B3EF7"/>
    <w:rsid w:val="000E4798"/>
    <w:rsid w:val="000F584B"/>
    <w:rsid w:val="000F60DA"/>
    <w:rsid w:val="0010494F"/>
    <w:rsid w:val="00111A26"/>
    <w:rsid w:val="00114B31"/>
    <w:rsid w:val="0012633A"/>
    <w:rsid w:val="001268E0"/>
    <w:rsid w:val="0012711A"/>
    <w:rsid w:val="00131C2E"/>
    <w:rsid w:val="00133752"/>
    <w:rsid w:val="00133856"/>
    <w:rsid w:val="00142C86"/>
    <w:rsid w:val="001470A2"/>
    <w:rsid w:val="00151192"/>
    <w:rsid w:val="00152B47"/>
    <w:rsid w:val="00170146"/>
    <w:rsid w:val="001736B2"/>
    <w:rsid w:val="00174745"/>
    <w:rsid w:val="00174D25"/>
    <w:rsid w:val="00183404"/>
    <w:rsid w:val="00186C03"/>
    <w:rsid w:val="00193C31"/>
    <w:rsid w:val="0019581E"/>
    <w:rsid w:val="001A0BE3"/>
    <w:rsid w:val="001A6348"/>
    <w:rsid w:val="001A68C8"/>
    <w:rsid w:val="001B0438"/>
    <w:rsid w:val="001B09EC"/>
    <w:rsid w:val="001C1248"/>
    <w:rsid w:val="001C2452"/>
    <w:rsid w:val="001C6E51"/>
    <w:rsid w:val="001C708B"/>
    <w:rsid w:val="001C7D7E"/>
    <w:rsid w:val="001D567F"/>
    <w:rsid w:val="001D57FB"/>
    <w:rsid w:val="001F4CD2"/>
    <w:rsid w:val="00202FEA"/>
    <w:rsid w:val="002053AD"/>
    <w:rsid w:val="00222FA0"/>
    <w:rsid w:val="00230760"/>
    <w:rsid w:val="0023445C"/>
    <w:rsid w:val="002434CA"/>
    <w:rsid w:val="00245101"/>
    <w:rsid w:val="00254CD8"/>
    <w:rsid w:val="00271F59"/>
    <w:rsid w:val="002777E8"/>
    <w:rsid w:val="00285E77"/>
    <w:rsid w:val="002B090F"/>
    <w:rsid w:val="002D35DF"/>
    <w:rsid w:val="002D3CA2"/>
    <w:rsid w:val="002E0CF9"/>
    <w:rsid w:val="002E6F6D"/>
    <w:rsid w:val="002F7EEC"/>
    <w:rsid w:val="003050AA"/>
    <w:rsid w:val="003068AF"/>
    <w:rsid w:val="00306AC3"/>
    <w:rsid w:val="00331EF4"/>
    <w:rsid w:val="003428BF"/>
    <w:rsid w:val="003524D9"/>
    <w:rsid w:val="003556C6"/>
    <w:rsid w:val="00376131"/>
    <w:rsid w:val="0037613E"/>
    <w:rsid w:val="003773ED"/>
    <w:rsid w:val="00380F81"/>
    <w:rsid w:val="003B2565"/>
    <w:rsid w:val="003B3992"/>
    <w:rsid w:val="003B58AC"/>
    <w:rsid w:val="003E4FDB"/>
    <w:rsid w:val="003E72F1"/>
    <w:rsid w:val="003F4621"/>
    <w:rsid w:val="00400975"/>
    <w:rsid w:val="004175F7"/>
    <w:rsid w:val="00417D7B"/>
    <w:rsid w:val="0042072B"/>
    <w:rsid w:val="0042306A"/>
    <w:rsid w:val="00435CB6"/>
    <w:rsid w:val="00446123"/>
    <w:rsid w:val="00454E45"/>
    <w:rsid w:val="00456A1B"/>
    <w:rsid w:val="00462634"/>
    <w:rsid w:val="00466204"/>
    <w:rsid w:val="00467B27"/>
    <w:rsid w:val="00476397"/>
    <w:rsid w:val="00483301"/>
    <w:rsid w:val="00494FB7"/>
    <w:rsid w:val="00495406"/>
    <w:rsid w:val="004965EC"/>
    <w:rsid w:val="004A079B"/>
    <w:rsid w:val="004A5CA0"/>
    <w:rsid w:val="004C0BBA"/>
    <w:rsid w:val="004C5528"/>
    <w:rsid w:val="004D351A"/>
    <w:rsid w:val="004D3E3C"/>
    <w:rsid w:val="004E16CB"/>
    <w:rsid w:val="00507E79"/>
    <w:rsid w:val="00514364"/>
    <w:rsid w:val="00522C6E"/>
    <w:rsid w:val="00523F5A"/>
    <w:rsid w:val="00524989"/>
    <w:rsid w:val="00530506"/>
    <w:rsid w:val="00545FE7"/>
    <w:rsid w:val="0054787C"/>
    <w:rsid w:val="00551D37"/>
    <w:rsid w:val="005529E8"/>
    <w:rsid w:val="00554331"/>
    <w:rsid w:val="00554BBA"/>
    <w:rsid w:val="0056341F"/>
    <w:rsid w:val="00581728"/>
    <w:rsid w:val="00583799"/>
    <w:rsid w:val="00593DF3"/>
    <w:rsid w:val="005A74F5"/>
    <w:rsid w:val="005B2E6F"/>
    <w:rsid w:val="005B562A"/>
    <w:rsid w:val="005D2C11"/>
    <w:rsid w:val="005D58A6"/>
    <w:rsid w:val="005F0E2C"/>
    <w:rsid w:val="005F4EAE"/>
    <w:rsid w:val="00601F83"/>
    <w:rsid w:val="00605F04"/>
    <w:rsid w:val="00611C42"/>
    <w:rsid w:val="00615419"/>
    <w:rsid w:val="00620A00"/>
    <w:rsid w:val="00623D82"/>
    <w:rsid w:val="00640301"/>
    <w:rsid w:val="00641CF7"/>
    <w:rsid w:val="00653A40"/>
    <w:rsid w:val="00660972"/>
    <w:rsid w:val="00666A82"/>
    <w:rsid w:val="00673C09"/>
    <w:rsid w:val="00693E55"/>
    <w:rsid w:val="006946F8"/>
    <w:rsid w:val="00694A99"/>
    <w:rsid w:val="00696FD4"/>
    <w:rsid w:val="006A4642"/>
    <w:rsid w:val="006A725E"/>
    <w:rsid w:val="006E23E3"/>
    <w:rsid w:val="006E557A"/>
    <w:rsid w:val="006E5817"/>
    <w:rsid w:val="006F0520"/>
    <w:rsid w:val="00703F1A"/>
    <w:rsid w:val="007368C6"/>
    <w:rsid w:val="0075227C"/>
    <w:rsid w:val="00757A2E"/>
    <w:rsid w:val="00762832"/>
    <w:rsid w:val="00771A1A"/>
    <w:rsid w:val="00773C74"/>
    <w:rsid w:val="007775C2"/>
    <w:rsid w:val="007955EF"/>
    <w:rsid w:val="007A15DC"/>
    <w:rsid w:val="007A5336"/>
    <w:rsid w:val="007B71D8"/>
    <w:rsid w:val="00813B12"/>
    <w:rsid w:val="00814EE1"/>
    <w:rsid w:val="008245F6"/>
    <w:rsid w:val="00834B28"/>
    <w:rsid w:val="0084311F"/>
    <w:rsid w:val="008527E9"/>
    <w:rsid w:val="008651FE"/>
    <w:rsid w:val="00875EBB"/>
    <w:rsid w:val="00896DB3"/>
    <w:rsid w:val="008A4537"/>
    <w:rsid w:val="008B4558"/>
    <w:rsid w:val="008C1E2D"/>
    <w:rsid w:val="008C21B7"/>
    <w:rsid w:val="008C4685"/>
    <w:rsid w:val="008C718E"/>
    <w:rsid w:val="008E638A"/>
    <w:rsid w:val="008F2D44"/>
    <w:rsid w:val="008F4F87"/>
    <w:rsid w:val="008F79BE"/>
    <w:rsid w:val="00901CDD"/>
    <w:rsid w:val="00905FF3"/>
    <w:rsid w:val="0091206A"/>
    <w:rsid w:val="00917397"/>
    <w:rsid w:val="00923026"/>
    <w:rsid w:val="00924E7E"/>
    <w:rsid w:val="0095086F"/>
    <w:rsid w:val="009513CD"/>
    <w:rsid w:val="009552BE"/>
    <w:rsid w:val="009574A3"/>
    <w:rsid w:val="00966790"/>
    <w:rsid w:val="00972638"/>
    <w:rsid w:val="00972A77"/>
    <w:rsid w:val="00972C8E"/>
    <w:rsid w:val="0098078B"/>
    <w:rsid w:val="00980D9E"/>
    <w:rsid w:val="00981ACE"/>
    <w:rsid w:val="009852D2"/>
    <w:rsid w:val="00995A3E"/>
    <w:rsid w:val="009A09C6"/>
    <w:rsid w:val="009C0E9F"/>
    <w:rsid w:val="009C2238"/>
    <w:rsid w:val="009D48E5"/>
    <w:rsid w:val="009E4F8B"/>
    <w:rsid w:val="009F131B"/>
    <w:rsid w:val="009F407B"/>
    <w:rsid w:val="009F6201"/>
    <w:rsid w:val="00A06527"/>
    <w:rsid w:val="00A12997"/>
    <w:rsid w:val="00A2028E"/>
    <w:rsid w:val="00A30E25"/>
    <w:rsid w:val="00A32E84"/>
    <w:rsid w:val="00A52A17"/>
    <w:rsid w:val="00A55012"/>
    <w:rsid w:val="00A551BF"/>
    <w:rsid w:val="00A5592C"/>
    <w:rsid w:val="00A565E1"/>
    <w:rsid w:val="00A61369"/>
    <w:rsid w:val="00A61790"/>
    <w:rsid w:val="00A618AD"/>
    <w:rsid w:val="00A61FB5"/>
    <w:rsid w:val="00A62946"/>
    <w:rsid w:val="00A7003B"/>
    <w:rsid w:val="00A754C6"/>
    <w:rsid w:val="00A82826"/>
    <w:rsid w:val="00A8449F"/>
    <w:rsid w:val="00A869E2"/>
    <w:rsid w:val="00A93C43"/>
    <w:rsid w:val="00A97747"/>
    <w:rsid w:val="00AA3394"/>
    <w:rsid w:val="00AB0F14"/>
    <w:rsid w:val="00AC2CBF"/>
    <w:rsid w:val="00AC6F95"/>
    <w:rsid w:val="00AC7F06"/>
    <w:rsid w:val="00AE05A4"/>
    <w:rsid w:val="00B00D52"/>
    <w:rsid w:val="00B14917"/>
    <w:rsid w:val="00B26DDA"/>
    <w:rsid w:val="00B36171"/>
    <w:rsid w:val="00B36C9C"/>
    <w:rsid w:val="00B44790"/>
    <w:rsid w:val="00B5022F"/>
    <w:rsid w:val="00B55877"/>
    <w:rsid w:val="00B561BF"/>
    <w:rsid w:val="00B578F5"/>
    <w:rsid w:val="00B602E5"/>
    <w:rsid w:val="00B76DD5"/>
    <w:rsid w:val="00B84149"/>
    <w:rsid w:val="00B848E1"/>
    <w:rsid w:val="00B92C0E"/>
    <w:rsid w:val="00B93C26"/>
    <w:rsid w:val="00BA0A21"/>
    <w:rsid w:val="00BA299B"/>
    <w:rsid w:val="00BB10FE"/>
    <w:rsid w:val="00BB2143"/>
    <w:rsid w:val="00BC010C"/>
    <w:rsid w:val="00BC449B"/>
    <w:rsid w:val="00BC6D60"/>
    <w:rsid w:val="00BD4461"/>
    <w:rsid w:val="00BD4753"/>
    <w:rsid w:val="00BE4CC1"/>
    <w:rsid w:val="00BE68A0"/>
    <w:rsid w:val="00C050D0"/>
    <w:rsid w:val="00C0791A"/>
    <w:rsid w:val="00C14845"/>
    <w:rsid w:val="00C15359"/>
    <w:rsid w:val="00C15C86"/>
    <w:rsid w:val="00C36EAD"/>
    <w:rsid w:val="00C37128"/>
    <w:rsid w:val="00C47064"/>
    <w:rsid w:val="00C518FF"/>
    <w:rsid w:val="00C530BD"/>
    <w:rsid w:val="00C541AC"/>
    <w:rsid w:val="00C72AEA"/>
    <w:rsid w:val="00C75971"/>
    <w:rsid w:val="00C81980"/>
    <w:rsid w:val="00C85EB3"/>
    <w:rsid w:val="00CA27F0"/>
    <w:rsid w:val="00CB04C1"/>
    <w:rsid w:val="00CB60B4"/>
    <w:rsid w:val="00CC0EB2"/>
    <w:rsid w:val="00CC4166"/>
    <w:rsid w:val="00CD105F"/>
    <w:rsid w:val="00CD2F49"/>
    <w:rsid w:val="00CD33EF"/>
    <w:rsid w:val="00CD3BB5"/>
    <w:rsid w:val="00CE6E98"/>
    <w:rsid w:val="00CF64F2"/>
    <w:rsid w:val="00D003D7"/>
    <w:rsid w:val="00D10C04"/>
    <w:rsid w:val="00D2074E"/>
    <w:rsid w:val="00D33E3D"/>
    <w:rsid w:val="00D345B3"/>
    <w:rsid w:val="00D7327E"/>
    <w:rsid w:val="00D74914"/>
    <w:rsid w:val="00DA0123"/>
    <w:rsid w:val="00DB185E"/>
    <w:rsid w:val="00DB5C56"/>
    <w:rsid w:val="00DB6463"/>
    <w:rsid w:val="00DD54CD"/>
    <w:rsid w:val="00DD6F12"/>
    <w:rsid w:val="00DE07DE"/>
    <w:rsid w:val="00DE1848"/>
    <w:rsid w:val="00E179D5"/>
    <w:rsid w:val="00E53397"/>
    <w:rsid w:val="00E659DD"/>
    <w:rsid w:val="00E765E2"/>
    <w:rsid w:val="00E82B08"/>
    <w:rsid w:val="00E84A26"/>
    <w:rsid w:val="00E92772"/>
    <w:rsid w:val="00E954B0"/>
    <w:rsid w:val="00EB0F9D"/>
    <w:rsid w:val="00EC5490"/>
    <w:rsid w:val="00ED0B5A"/>
    <w:rsid w:val="00ED528E"/>
    <w:rsid w:val="00EF4012"/>
    <w:rsid w:val="00EF5FDE"/>
    <w:rsid w:val="00F07010"/>
    <w:rsid w:val="00F11D00"/>
    <w:rsid w:val="00F13176"/>
    <w:rsid w:val="00F17400"/>
    <w:rsid w:val="00F224D6"/>
    <w:rsid w:val="00F2573B"/>
    <w:rsid w:val="00F25ECC"/>
    <w:rsid w:val="00F30836"/>
    <w:rsid w:val="00F37F34"/>
    <w:rsid w:val="00F62CA1"/>
    <w:rsid w:val="00F73212"/>
    <w:rsid w:val="00F75314"/>
    <w:rsid w:val="00F77A9B"/>
    <w:rsid w:val="00F77E02"/>
    <w:rsid w:val="00F90467"/>
    <w:rsid w:val="00FA1B40"/>
    <w:rsid w:val="00FB2847"/>
    <w:rsid w:val="00FB44FE"/>
    <w:rsid w:val="00FC0D56"/>
    <w:rsid w:val="00FD1BD1"/>
    <w:rsid w:val="00FE0513"/>
    <w:rsid w:val="00FF37E0"/>
    <w:rsid w:val="00FF77C8"/>
    <w:rsid w:val="00FF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589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2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2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2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2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028E"/>
  </w:style>
  <w:style w:type="paragraph" w:styleId="BalloonText">
    <w:name w:val="Balloon Text"/>
    <w:basedOn w:val="Normal"/>
    <w:link w:val="BalloonTextChar"/>
    <w:uiPriority w:val="99"/>
    <w:semiHidden/>
    <w:unhideWhenUsed/>
    <w:rsid w:val="00A202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28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66790"/>
    <w:pPr>
      <w:framePr w:hSpace="180" w:wrap="around" w:hAnchor="page" w:x="730" w:y="737"/>
    </w:pPr>
    <w:rPr>
      <w:rFonts w:cs="Times New Roman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966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11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1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usden, Nicola</dc:creator>
  <cp:lastModifiedBy>Vousden, Nicola</cp:lastModifiedBy>
  <cp:revision>3</cp:revision>
  <dcterms:created xsi:type="dcterms:W3CDTF">2019-03-03T16:27:00Z</dcterms:created>
  <dcterms:modified xsi:type="dcterms:W3CDTF">2019-03-03T16:27:00Z</dcterms:modified>
</cp:coreProperties>
</file>